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9B422" w14:textId="7AD8254C" w:rsidR="00EF0037" w:rsidRPr="00644200" w:rsidRDefault="003D4010" w:rsidP="00EF0037">
      <w:pPr>
        <w:tabs>
          <w:tab w:val="left" w:pos="7726"/>
        </w:tabs>
        <w:ind w:right="95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</w:rPr>
        <w:t xml:space="preserve">Multimedia </w:t>
      </w:r>
      <w:r w:rsidR="00EF0037" w:rsidRPr="007931F3">
        <w:rPr>
          <w:rFonts w:ascii="Times New Roman" w:hAnsi="Times New Roman"/>
          <w:b/>
        </w:rPr>
        <w:t xml:space="preserve">Appendix </w:t>
      </w:r>
      <w:r w:rsidR="00EF0037">
        <w:rPr>
          <w:rFonts w:ascii="Times New Roman" w:hAnsi="Times New Roman"/>
          <w:b/>
        </w:rPr>
        <w:t>2</w:t>
      </w:r>
      <w:r w:rsidR="00EF0037" w:rsidRPr="007931F3">
        <w:rPr>
          <w:rFonts w:ascii="Times New Roman" w:hAnsi="Times New Roman"/>
          <w:b/>
        </w:rPr>
        <w:t xml:space="preserve">: </w:t>
      </w:r>
      <w:r w:rsidR="00085405">
        <w:rPr>
          <w:rFonts w:ascii="Times New Roman" w:hAnsi="Times New Roman" w:cs="Times New Roman"/>
        </w:rPr>
        <w:t>Description of the two exercise programs</w:t>
      </w:r>
      <w:r w:rsidR="000C0968">
        <w:rPr>
          <w:rFonts w:ascii="Times New Roman" w:hAnsi="Times New Roman" w:cs="Times New Roman"/>
        </w:rPr>
        <w:t xml:space="preserve"> </w:t>
      </w:r>
      <w:r w:rsidR="00EF0037" w:rsidRPr="00E64DF1">
        <w:rPr>
          <w:rFonts w:ascii="Times New Roman" w:hAnsi="Times New Roman"/>
        </w:rPr>
        <w:t xml:space="preserve"> </w:t>
      </w:r>
    </w:p>
    <w:p w14:paraId="3EC03440" w14:textId="77777777" w:rsidR="00EF0037" w:rsidRDefault="00EF0037" w:rsidP="00EF0037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F0037" w14:paraId="7A0B498B" w14:textId="77777777" w:rsidTr="00085405">
        <w:tc>
          <w:tcPr>
            <w:tcW w:w="3005" w:type="dxa"/>
          </w:tcPr>
          <w:p w14:paraId="6EA1420E" w14:textId="57D4C2AA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13100">
              <w:rPr>
                <w:rFonts w:ascii="Times New Roman" w:hAnsi="Times New Roman" w:cs="Times New Roman"/>
                <w:b/>
                <w:bCs/>
              </w:rPr>
              <w:t>Description</w:t>
            </w:r>
            <w:r w:rsidR="000C0968">
              <w:rPr>
                <w:rFonts w:ascii="Times New Roman" w:hAnsi="Times New Roman" w:cs="Times New Roman"/>
                <w:b/>
                <w:bCs/>
              </w:rPr>
              <w:t xml:space="preserve"> †</w:t>
            </w:r>
          </w:p>
        </w:tc>
        <w:tc>
          <w:tcPr>
            <w:tcW w:w="3005" w:type="dxa"/>
          </w:tcPr>
          <w:p w14:paraId="3B7005E0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13100">
              <w:rPr>
                <w:rFonts w:ascii="Times New Roman" w:hAnsi="Times New Roman" w:cs="Times New Roman"/>
                <w:b/>
                <w:bCs/>
              </w:rPr>
              <w:t>Non weight bearing quadriceps strengthening exerci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rogram</w:t>
            </w:r>
          </w:p>
        </w:tc>
        <w:tc>
          <w:tcPr>
            <w:tcW w:w="3006" w:type="dxa"/>
          </w:tcPr>
          <w:p w14:paraId="539E46B4" w14:textId="77777777" w:rsidR="00EF0037" w:rsidRPr="00A13100" w:rsidRDefault="00EF0037" w:rsidP="00085405">
            <w:pPr>
              <w:ind w:right="41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3100">
              <w:rPr>
                <w:rFonts w:ascii="Times New Roman" w:hAnsi="Times New Roman" w:cs="Times New Roman"/>
                <w:b/>
                <w:bCs/>
              </w:rPr>
              <w:t xml:space="preserve">Weight bearing functional exercise program </w:t>
            </w:r>
          </w:p>
        </w:tc>
      </w:tr>
      <w:tr w:rsidR="00EF0037" w14:paraId="2A9CFA53" w14:textId="77777777" w:rsidTr="00085405">
        <w:tc>
          <w:tcPr>
            <w:tcW w:w="3005" w:type="dxa"/>
          </w:tcPr>
          <w:p w14:paraId="1E1157C1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A13100">
              <w:rPr>
                <w:rFonts w:ascii="Times New Roman" w:hAnsi="Times New Roman" w:cs="Times New Roman"/>
                <w:b/>
                <w:bCs/>
              </w:rPr>
              <w:t>Type of exercises</w:t>
            </w:r>
          </w:p>
        </w:tc>
        <w:tc>
          <w:tcPr>
            <w:tcW w:w="3005" w:type="dxa"/>
          </w:tcPr>
          <w:p w14:paraId="1A603D24" w14:textId="3D1A4037" w:rsidR="00EF0037" w:rsidRDefault="00EF0037" w:rsidP="00085405">
            <w:pPr>
              <w:rPr>
                <w:rFonts w:ascii="Times New Roman" w:hAnsi="Times New Roman" w:cs="Times New Roman"/>
              </w:rPr>
            </w:pPr>
            <w:r w:rsidRPr="00EC2EA9">
              <w:rPr>
                <w:rFonts w:ascii="Times New Roman" w:hAnsi="Times New Roman" w:cs="Times New Roman"/>
              </w:rPr>
              <w:t>5 exercises performed in sitting or supine</w:t>
            </w:r>
            <w:r>
              <w:rPr>
                <w:rFonts w:ascii="Times New Roman" w:hAnsi="Times New Roman" w:cs="Times New Roman"/>
              </w:rPr>
              <w:t xml:space="preserve"> aiming to strengthen quadriceps</w:t>
            </w:r>
          </w:p>
          <w:p w14:paraId="331E417E" w14:textId="77777777" w:rsidR="007F4C9C" w:rsidRPr="00EC2EA9" w:rsidRDefault="007F4C9C" w:rsidP="00085405">
            <w:pPr>
              <w:rPr>
                <w:rFonts w:ascii="Times New Roman" w:hAnsi="Times New Roman" w:cs="Times New Roman"/>
              </w:rPr>
            </w:pPr>
          </w:p>
          <w:p w14:paraId="79164021" w14:textId="77777777" w:rsidR="00EF0037" w:rsidRPr="00EC2EA9" w:rsidRDefault="00EF0037" w:rsidP="00085405">
            <w:pPr>
              <w:pStyle w:val="ListParagraph"/>
              <w:numPr>
                <w:ilvl w:val="0"/>
                <w:numId w:val="2"/>
              </w:numPr>
              <w:ind w:left="282" w:hanging="282"/>
              <w:rPr>
                <w:rFonts w:ascii="Times New Roman" w:hAnsi="Times New Roman"/>
              </w:rPr>
            </w:pPr>
            <w:r w:rsidRPr="00EC2EA9">
              <w:rPr>
                <w:rFonts w:ascii="Times New Roman" w:hAnsi="Times New Roman"/>
              </w:rPr>
              <w:t>Quads over a roll</w:t>
            </w:r>
          </w:p>
          <w:p w14:paraId="65A718B7" w14:textId="77777777" w:rsidR="00EF0037" w:rsidRPr="00EC2EA9" w:rsidRDefault="00EF0037" w:rsidP="00085405">
            <w:pPr>
              <w:pStyle w:val="ListParagraph"/>
              <w:numPr>
                <w:ilvl w:val="0"/>
                <w:numId w:val="2"/>
              </w:numPr>
              <w:ind w:left="282" w:hanging="282"/>
              <w:rPr>
                <w:rFonts w:ascii="Times New Roman" w:hAnsi="Times New Roman"/>
              </w:rPr>
            </w:pPr>
            <w:r w:rsidRPr="00EC2EA9">
              <w:rPr>
                <w:rFonts w:ascii="Times New Roman" w:hAnsi="Times New Roman"/>
              </w:rPr>
              <w:t>Knee extension in sitting through range</w:t>
            </w:r>
          </w:p>
          <w:p w14:paraId="566BFF84" w14:textId="77777777" w:rsidR="00EF0037" w:rsidRPr="00EC2EA9" w:rsidRDefault="00EF0037" w:rsidP="00085405">
            <w:pPr>
              <w:pStyle w:val="ListParagraph"/>
              <w:numPr>
                <w:ilvl w:val="0"/>
                <w:numId w:val="2"/>
              </w:numPr>
              <w:ind w:left="282" w:hanging="282"/>
              <w:rPr>
                <w:rFonts w:ascii="Times New Roman" w:hAnsi="Times New Roman"/>
              </w:rPr>
            </w:pPr>
            <w:r w:rsidRPr="00EC2EA9">
              <w:rPr>
                <w:rFonts w:ascii="Times New Roman" w:hAnsi="Times New Roman"/>
              </w:rPr>
              <w:t>Knee extension with hold at 30 degrees flexion</w:t>
            </w:r>
          </w:p>
          <w:p w14:paraId="08365F65" w14:textId="77777777" w:rsidR="00EF0037" w:rsidRPr="00EC2EA9" w:rsidRDefault="00EF0037" w:rsidP="00085405">
            <w:pPr>
              <w:pStyle w:val="ListParagraph"/>
              <w:numPr>
                <w:ilvl w:val="0"/>
                <w:numId w:val="2"/>
              </w:numPr>
              <w:ind w:left="282" w:hanging="282"/>
              <w:rPr>
                <w:rFonts w:ascii="Times New Roman" w:hAnsi="Times New Roman"/>
              </w:rPr>
            </w:pPr>
            <w:r w:rsidRPr="00EC2EA9">
              <w:rPr>
                <w:rFonts w:ascii="Times New Roman" w:hAnsi="Times New Roman"/>
              </w:rPr>
              <w:t>Straight leg raise</w:t>
            </w:r>
          </w:p>
          <w:p w14:paraId="28F66382" w14:textId="77777777" w:rsidR="00EF0037" w:rsidRPr="00EC2EA9" w:rsidRDefault="00EF0037" w:rsidP="00085405">
            <w:pPr>
              <w:pStyle w:val="ListParagraph"/>
              <w:numPr>
                <w:ilvl w:val="0"/>
                <w:numId w:val="2"/>
              </w:numPr>
              <w:ind w:left="282" w:hanging="282"/>
              <w:rPr>
                <w:rFonts w:ascii="Times New Roman" w:hAnsi="Times New Roman"/>
                <w:sz w:val="24"/>
                <w:szCs w:val="24"/>
              </w:rPr>
            </w:pPr>
            <w:r w:rsidRPr="00EC2EA9">
              <w:rPr>
                <w:rFonts w:ascii="Times New Roman" w:hAnsi="Times New Roman"/>
              </w:rPr>
              <w:t>Short arch knee extension</w:t>
            </w:r>
          </w:p>
        </w:tc>
        <w:tc>
          <w:tcPr>
            <w:tcW w:w="3006" w:type="dxa"/>
          </w:tcPr>
          <w:p w14:paraId="0F544673" w14:textId="77777777" w:rsidR="00EF0037" w:rsidRDefault="00EF0037" w:rsidP="00085405">
            <w:pPr>
              <w:spacing w:after="160" w:line="259" w:lineRule="auto"/>
              <w:rPr>
                <w:rFonts w:asciiTheme="majorBidi" w:hAnsiTheme="majorBidi"/>
                <w:lang w:val="pt-PT"/>
              </w:rPr>
            </w:pPr>
            <w:r w:rsidRPr="00A13100">
              <w:rPr>
                <w:rFonts w:asciiTheme="majorBidi" w:hAnsiTheme="majorBidi"/>
                <w:lang w:val="pt-PT"/>
              </w:rPr>
              <w:t>Five exercises performed in weight bearing positions</w:t>
            </w:r>
            <w:r>
              <w:rPr>
                <w:rFonts w:asciiTheme="majorBidi" w:hAnsiTheme="majorBidi"/>
                <w:lang w:val="pt-PT"/>
              </w:rPr>
              <w:t xml:space="preserve"> aiming to strengthen hip abductors, hip extensors, quadríceps and hamstrings</w:t>
            </w:r>
          </w:p>
          <w:p w14:paraId="2F1F638C" w14:textId="77777777" w:rsidR="00EF0037" w:rsidRPr="00644200" w:rsidRDefault="00EF0037" w:rsidP="00085405">
            <w:pPr>
              <w:pStyle w:val="ListParagraph"/>
              <w:numPr>
                <w:ilvl w:val="0"/>
                <w:numId w:val="3"/>
              </w:numPr>
              <w:ind w:left="259" w:hanging="259"/>
              <w:rPr>
                <w:rFonts w:ascii="Times New Roman" w:hAnsi="Times New Roman"/>
              </w:rPr>
            </w:pPr>
            <w:r w:rsidRPr="00644200">
              <w:rPr>
                <w:rFonts w:ascii="Times New Roman" w:hAnsi="Times New Roman"/>
              </w:rPr>
              <w:t xml:space="preserve">Forwards/backwards sliding </w:t>
            </w:r>
          </w:p>
          <w:p w14:paraId="623ACD6C" w14:textId="77777777" w:rsidR="00EF0037" w:rsidRPr="00644200" w:rsidRDefault="00EF0037" w:rsidP="00085405">
            <w:pPr>
              <w:pStyle w:val="ListParagraph"/>
              <w:numPr>
                <w:ilvl w:val="0"/>
                <w:numId w:val="3"/>
              </w:numPr>
              <w:ind w:left="259" w:hanging="259"/>
              <w:rPr>
                <w:rFonts w:ascii="Times New Roman" w:hAnsi="Times New Roman"/>
              </w:rPr>
            </w:pPr>
            <w:r w:rsidRPr="00644200">
              <w:rPr>
                <w:rFonts w:ascii="Times New Roman" w:hAnsi="Times New Roman"/>
              </w:rPr>
              <w:t xml:space="preserve">Sideways sliding </w:t>
            </w:r>
          </w:p>
          <w:p w14:paraId="04E780BB" w14:textId="77777777" w:rsidR="00EF0037" w:rsidRPr="00644200" w:rsidRDefault="00EF0037" w:rsidP="00085405">
            <w:pPr>
              <w:pStyle w:val="ListParagraph"/>
              <w:numPr>
                <w:ilvl w:val="0"/>
                <w:numId w:val="3"/>
              </w:numPr>
              <w:ind w:left="259" w:hanging="259"/>
              <w:rPr>
                <w:rFonts w:ascii="Times New Roman" w:hAnsi="Times New Roman"/>
              </w:rPr>
            </w:pPr>
            <w:r w:rsidRPr="00644200">
              <w:rPr>
                <w:rFonts w:ascii="Times New Roman" w:hAnsi="Times New Roman"/>
              </w:rPr>
              <w:t xml:space="preserve">Standing hip </w:t>
            </w:r>
            <w:r>
              <w:rPr>
                <w:rFonts w:ascii="Times New Roman" w:hAnsi="Times New Roman"/>
              </w:rPr>
              <w:t>wall push/crab walking</w:t>
            </w:r>
          </w:p>
          <w:p w14:paraId="404226E7" w14:textId="77777777" w:rsidR="00EF0037" w:rsidRPr="00644200" w:rsidRDefault="00EF0037" w:rsidP="00085405">
            <w:pPr>
              <w:pStyle w:val="ListParagraph"/>
              <w:numPr>
                <w:ilvl w:val="0"/>
                <w:numId w:val="3"/>
              </w:numPr>
              <w:ind w:left="259" w:hanging="259"/>
              <w:rPr>
                <w:rFonts w:ascii="Times New Roman" w:hAnsi="Times New Roman"/>
              </w:rPr>
            </w:pPr>
            <w:r w:rsidRPr="00644200">
              <w:rPr>
                <w:rFonts w:ascii="Times New Roman" w:hAnsi="Times New Roman"/>
              </w:rPr>
              <w:t>Wall squats/chair stands</w:t>
            </w:r>
          </w:p>
          <w:p w14:paraId="44DB42C3" w14:textId="77777777" w:rsidR="00EF0037" w:rsidRPr="00644200" w:rsidRDefault="00EF0037" w:rsidP="00085405">
            <w:pPr>
              <w:pStyle w:val="ListParagraph"/>
              <w:numPr>
                <w:ilvl w:val="0"/>
                <w:numId w:val="3"/>
              </w:numPr>
              <w:ind w:left="259" w:hanging="259"/>
              <w:rPr>
                <w:rFonts w:ascii="Times New Roman" w:hAnsi="Times New Roman"/>
                <w:sz w:val="24"/>
                <w:szCs w:val="24"/>
              </w:rPr>
            </w:pPr>
            <w:r w:rsidRPr="00644200">
              <w:rPr>
                <w:rFonts w:ascii="Times New Roman" w:hAnsi="Times New Roman"/>
              </w:rPr>
              <w:t>Step ups/downs</w:t>
            </w:r>
          </w:p>
        </w:tc>
      </w:tr>
      <w:tr w:rsidR="00EF0037" w14:paraId="7F778D58" w14:textId="77777777" w:rsidTr="00085405">
        <w:tc>
          <w:tcPr>
            <w:tcW w:w="3005" w:type="dxa"/>
          </w:tcPr>
          <w:p w14:paraId="633C0091" w14:textId="6D74CB2E" w:rsidR="00EF0037" w:rsidRDefault="00EF0037" w:rsidP="000854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  <w:r w:rsidR="007F4C9C">
              <w:rPr>
                <w:rFonts w:ascii="Times New Roman" w:hAnsi="Times New Roman" w:cs="Times New Roman"/>
                <w:b/>
                <w:bCs/>
              </w:rPr>
              <w:t xml:space="preserve"> #</w:t>
            </w:r>
          </w:p>
        </w:tc>
        <w:tc>
          <w:tcPr>
            <w:tcW w:w="3005" w:type="dxa"/>
          </w:tcPr>
          <w:p w14:paraId="0FEEA048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x per week</w:t>
            </w:r>
          </w:p>
        </w:tc>
        <w:tc>
          <w:tcPr>
            <w:tcW w:w="3006" w:type="dxa"/>
          </w:tcPr>
          <w:p w14:paraId="5087A952" w14:textId="77777777" w:rsidR="00EF0037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x per week</w:t>
            </w:r>
          </w:p>
        </w:tc>
      </w:tr>
      <w:tr w:rsidR="00EF0037" w14:paraId="555F0B47" w14:textId="77777777" w:rsidTr="00085405">
        <w:tc>
          <w:tcPr>
            <w:tcW w:w="3005" w:type="dxa"/>
          </w:tcPr>
          <w:p w14:paraId="28767204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sage</w:t>
            </w:r>
          </w:p>
        </w:tc>
        <w:tc>
          <w:tcPr>
            <w:tcW w:w="3005" w:type="dxa"/>
          </w:tcPr>
          <w:p w14:paraId="6300BF78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13100">
              <w:rPr>
                <w:rFonts w:ascii="Times New Roman" w:hAnsi="Times New Roman" w:cs="Times New Roman"/>
              </w:rPr>
              <w:t>3 sets of 10 repetitions</w:t>
            </w:r>
          </w:p>
        </w:tc>
        <w:tc>
          <w:tcPr>
            <w:tcW w:w="3006" w:type="dxa"/>
          </w:tcPr>
          <w:p w14:paraId="2EBE4B64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sets of 10 repetitions except exercise #3 - 2 sets of 5 sec holds or 30 steps</w:t>
            </w:r>
          </w:p>
        </w:tc>
      </w:tr>
      <w:tr w:rsidR="00EF0037" w14:paraId="6C69D718" w14:textId="77777777" w:rsidTr="00085405">
        <w:tc>
          <w:tcPr>
            <w:tcW w:w="3005" w:type="dxa"/>
          </w:tcPr>
          <w:p w14:paraId="3A40755D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istance</w:t>
            </w:r>
          </w:p>
        </w:tc>
        <w:tc>
          <w:tcPr>
            <w:tcW w:w="3005" w:type="dxa"/>
          </w:tcPr>
          <w:p w14:paraId="55E35111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ed via ankle cuff weight or resistance band</w:t>
            </w:r>
          </w:p>
        </w:tc>
        <w:tc>
          <w:tcPr>
            <w:tcW w:w="3006" w:type="dxa"/>
          </w:tcPr>
          <w:p w14:paraId="0CA9E2AE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weight </w:t>
            </w:r>
          </w:p>
        </w:tc>
      </w:tr>
      <w:tr w:rsidR="00EF0037" w14:paraId="364CB2F0" w14:textId="77777777" w:rsidTr="00085405">
        <w:tc>
          <w:tcPr>
            <w:tcW w:w="3005" w:type="dxa"/>
          </w:tcPr>
          <w:p w14:paraId="336DA22A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3005" w:type="dxa"/>
          </w:tcPr>
          <w:p w14:paraId="0FF2F536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repetition maximum weight or level of effort 5-8 out of 10 on modified Borg Rating of Perceived Exertion scale </w:t>
            </w:r>
          </w:p>
        </w:tc>
        <w:tc>
          <w:tcPr>
            <w:tcW w:w="3006" w:type="dxa"/>
          </w:tcPr>
          <w:p w14:paraId="76B5C4D2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 of effort 5-8 out of 10 on modified Borg Rating of Perceived Exertion scale</w:t>
            </w:r>
          </w:p>
        </w:tc>
      </w:tr>
      <w:tr w:rsidR="00EF0037" w14:paraId="2A687D81" w14:textId="77777777" w:rsidTr="00085405">
        <w:tc>
          <w:tcPr>
            <w:tcW w:w="3005" w:type="dxa"/>
          </w:tcPr>
          <w:p w14:paraId="37796466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gression</w:t>
            </w:r>
          </w:p>
        </w:tc>
        <w:tc>
          <w:tcPr>
            <w:tcW w:w="3005" w:type="dxa"/>
          </w:tcPr>
          <w:p w14:paraId="470D7445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ing weight or resistance band</w:t>
            </w:r>
          </w:p>
        </w:tc>
        <w:tc>
          <w:tcPr>
            <w:tcW w:w="3006" w:type="dxa"/>
          </w:tcPr>
          <w:p w14:paraId="6A326563" w14:textId="77777777" w:rsidR="00EF0037" w:rsidRPr="00A13100" w:rsidRDefault="00EF0037" w:rsidP="000854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Theme="majorBidi" w:hAnsiTheme="majorBidi"/>
              </w:rPr>
              <w:t>I</w:t>
            </w:r>
            <w:r w:rsidRPr="00A3186C">
              <w:rPr>
                <w:rFonts w:asciiTheme="majorBidi" w:hAnsiTheme="majorBidi"/>
              </w:rPr>
              <w:t xml:space="preserve">ncreasing </w:t>
            </w:r>
            <w:r>
              <w:rPr>
                <w:rFonts w:asciiTheme="majorBidi" w:hAnsiTheme="majorBidi"/>
              </w:rPr>
              <w:t>body weight</w:t>
            </w:r>
            <w:r w:rsidRPr="00A3186C">
              <w:rPr>
                <w:rFonts w:asciiTheme="majorBidi" w:hAnsiTheme="majorBidi"/>
              </w:rPr>
              <w:t xml:space="preserve">, changing stance surface, and/or varying the </w:t>
            </w:r>
            <w:r>
              <w:rPr>
                <w:rFonts w:asciiTheme="majorBidi" w:hAnsiTheme="majorBidi"/>
              </w:rPr>
              <w:t xml:space="preserve">number of </w:t>
            </w:r>
            <w:r w:rsidRPr="00A3186C">
              <w:rPr>
                <w:rFonts w:asciiTheme="majorBidi" w:hAnsiTheme="majorBidi"/>
              </w:rPr>
              <w:t xml:space="preserve">repetitions, direction, and </w:t>
            </w:r>
            <w:r>
              <w:rPr>
                <w:rFonts w:asciiTheme="majorBidi" w:hAnsiTheme="majorBidi"/>
              </w:rPr>
              <w:t xml:space="preserve">speed of </w:t>
            </w:r>
            <w:r w:rsidRPr="00A3186C">
              <w:rPr>
                <w:rFonts w:asciiTheme="majorBidi" w:hAnsiTheme="majorBidi"/>
              </w:rPr>
              <w:t>movement</w:t>
            </w:r>
          </w:p>
        </w:tc>
      </w:tr>
    </w:tbl>
    <w:p w14:paraId="03196DAD" w14:textId="48463E38" w:rsidR="007F4C9C" w:rsidRPr="00CE0F9C" w:rsidRDefault="000C0968" w:rsidP="007F4C9C">
      <w:pPr>
        <w:rPr>
          <w:rFonts w:ascii="Times New Roman" w:hAnsi="Times New Roman" w:cs="Times New Roman"/>
          <w:sz w:val="22"/>
          <w:szCs w:val="22"/>
        </w:rPr>
      </w:pPr>
      <w:r w:rsidRPr="00CE0F9C">
        <w:rPr>
          <w:rFonts w:ascii="Times New Roman" w:hAnsi="Times New Roman" w:cs="Times New Roman"/>
          <w:sz w:val="22"/>
          <w:szCs w:val="22"/>
        </w:rPr>
        <w:t xml:space="preserve">† In the TARGET trial, participants were randomised into </w:t>
      </w:r>
      <w:r w:rsidR="004550BB" w:rsidRPr="00CE0F9C">
        <w:rPr>
          <w:rFonts w:ascii="Times New Roman" w:hAnsi="Times New Roman" w:cs="Times New Roman"/>
          <w:sz w:val="22"/>
          <w:szCs w:val="22"/>
        </w:rPr>
        <w:t>one</w:t>
      </w:r>
      <w:r w:rsidRPr="00CE0F9C">
        <w:rPr>
          <w:rFonts w:ascii="Times New Roman" w:hAnsi="Times New Roman" w:cs="Times New Roman"/>
          <w:sz w:val="22"/>
          <w:szCs w:val="22"/>
        </w:rPr>
        <w:t xml:space="preserve"> of the two exercise programs and continued th</w:t>
      </w:r>
      <w:r w:rsidR="00695C1F" w:rsidRPr="00CE0F9C">
        <w:rPr>
          <w:rFonts w:ascii="Times New Roman" w:hAnsi="Times New Roman" w:cs="Times New Roman"/>
          <w:sz w:val="22"/>
          <w:szCs w:val="22"/>
        </w:rPr>
        <w:t xml:space="preserve">at </w:t>
      </w:r>
      <w:r w:rsidRPr="00CE0F9C">
        <w:rPr>
          <w:rFonts w:ascii="Times New Roman" w:hAnsi="Times New Roman" w:cs="Times New Roman"/>
          <w:sz w:val="22"/>
          <w:szCs w:val="22"/>
        </w:rPr>
        <w:t xml:space="preserve">program </w:t>
      </w:r>
      <w:r w:rsidR="007F4C9C" w:rsidRPr="00CE0F9C">
        <w:rPr>
          <w:rFonts w:ascii="Times New Roman" w:hAnsi="Times New Roman" w:cs="Times New Roman"/>
          <w:sz w:val="22"/>
          <w:szCs w:val="22"/>
        </w:rPr>
        <w:t>during the</w:t>
      </w:r>
      <w:r w:rsidRPr="00CE0F9C">
        <w:rPr>
          <w:rFonts w:ascii="Times New Roman" w:hAnsi="Times New Roman" w:cs="Times New Roman"/>
          <w:sz w:val="22"/>
          <w:szCs w:val="22"/>
        </w:rPr>
        <w:t xml:space="preserve"> ADHERE trial</w:t>
      </w:r>
    </w:p>
    <w:p w14:paraId="188A67F3" w14:textId="5F6C05BE" w:rsidR="003A33DB" w:rsidRPr="0088284D" w:rsidRDefault="007F4C9C" w:rsidP="0088284D">
      <w:pPr>
        <w:rPr>
          <w:rFonts w:ascii="Times New Roman" w:hAnsi="Times New Roman" w:cs="Times New Roman"/>
        </w:rPr>
      </w:pPr>
      <w:r w:rsidRPr="00CE0F9C">
        <w:rPr>
          <w:rFonts w:ascii="Times New Roman" w:hAnsi="Times New Roman" w:cs="Times New Roman"/>
          <w:sz w:val="22"/>
          <w:szCs w:val="22"/>
        </w:rPr>
        <w:t># Exercises were performed 4 x per week in the TARGET trial and reduced to 3 x per week during the ADHERE trial</w:t>
      </w:r>
    </w:p>
    <w:p w14:paraId="229C28E9" w14:textId="37F83E2D" w:rsidR="00BB2951" w:rsidRDefault="00BB2951" w:rsidP="00273B79"/>
    <w:sectPr w:rsidR="00BB2951" w:rsidSect="00273B79">
      <w:headerReference w:type="default" r:id="rId10"/>
      <w:footerReference w:type="default" r:id="rId11"/>
      <w:footerReference w:type="first" r:id="rId12"/>
      <w:pgSz w:w="11900" w:h="16840"/>
      <w:pgMar w:top="1440" w:right="567" w:bottom="709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5B4DB" w14:textId="77777777" w:rsidR="00607539" w:rsidRDefault="00607539">
      <w:r>
        <w:separator/>
      </w:r>
    </w:p>
  </w:endnote>
  <w:endnote w:type="continuationSeparator" w:id="0">
    <w:p w14:paraId="2F8DE2DE" w14:textId="77777777" w:rsidR="00607539" w:rsidRDefault="00607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2F671" w14:textId="77777777" w:rsidR="00085405" w:rsidRDefault="000854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BE52C23" w14:textId="77777777" w:rsidR="00085405" w:rsidRDefault="00085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35E3D" w14:textId="77777777" w:rsidR="00085405" w:rsidRDefault="00085405" w:rsidP="00A0451A">
    <w:pPr>
      <w:pStyle w:val="Footer"/>
    </w:pPr>
  </w:p>
  <w:p w14:paraId="5CD30C3F" w14:textId="77777777" w:rsidR="00085405" w:rsidRDefault="00085405" w:rsidP="00A045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8</w:t>
    </w:r>
    <w:r>
      <w:rPr>
        <w:noProof/>
      </w:rPr>
      <w:fldChar w:fldCharType="end"/>
    </w:r>
  </w:p>
  <w:p w14:paraId="2789AEAC" w14:textId="77777777" w:rsidR="00085405" w:rsidRDefault="00085405" w:rsidP="00A0451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50F23" w14:textId="77777777" w:rsidR="00607539" w:rsidRDefault="00607539">
      <w:r>
        <w:separator/>
      </w:r>
    </w:p>
  </w:footnote>
  <w:footnote w:type="continuationSeparator" w:id="0">
    <w:p w14:paraId="39576590" w14:textId="77777777" w:rsidR="00607539" w:rsidRDefault="006075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AE674" w14:textId="77777777" w:rsidR="00085405" w:rsidRPr="001619C8" w:rsidRDefault="00085405" w:rsidP="00A0451A">
    <w:pPr>
      <w:tabs>
        <w:tab w:val="center" w:pos="4513"/>
        <w:tab w:val="left" w:pos="6693"/>
        <w:tab w:val="right" w:pos="10206"/>
      </w:tabs>
      <w:ind w:hanging="851"/>
      <w:rPr>
        <w:rFonts w:ascii="Calibri" w:eastAsia="Calibri" w:hAnsi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8758E"/>
    <w:multiLevelType w:val="hybridMultilevel"/>
    <w:tmpl w:val="57C0F1CA"/>
    <w:lvl w:ilvl="0" w:tplc="26F87D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C2430"/>
    <w:multiLevelType w:val="hybridMultilevel"/>
    <w:tmpl w:val="09C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A305D"/>
    <w:multiLevelType w:val="hybridMultilevel"/>
    <w:tmpl w:val="1E6EE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C0F56"/>
    <w:multiLevelType w:val="hybridMultilevel"/>
    <w:tmpl w:val="F9C6D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106CC"/>
    <w:rsid w:val="00072B8A"/>
    <w:rsid w:val="00085405"/>
    <w:rsid w:val="00091048"/>
    <w:rsid w:val="000A1F7E"/>
    <w:rsid w:val="000C0968"/>
    <w:rsid w:val="000F77A3"/>
    <w:rsid w:val="0011527E"/>
    <w:rsid w:val="00115F0D"/>
    <w:rsid w:val="00124237"/>
    <w:rsid w:val="001925FC"/>
    <w:rsid w:val="001F7E2C"/>
    <w:rsid w:val="00206ADA"/>
    <w:rsid w:val="00273B79"/>
    <w:rsid w:val="002773A0"/>
    <w:rsid w:val="00294B49"/>
    <w:rsid w:val="002B5B3C"/>
    <w:rsid w:val="002B60A7"/>
    <w:rsid w:val="002D3723"/>
    <w:rsid w:val="002E6C9F"/>
    <w:rsid w:val="00307AC6"/>
    <w:rsid w:val="00317834"/>
    <w:rsid w:val="00322ED1"/>
    <w:rsid w:val="003443F9"/>
    <w:rsid w:val="0035568C"/>
    <w:rsid w:val="003A33DB"/>
    <w:rsid w:val="003C3250"/>
    <w:rsid w:val="003C3F4E"/>
    <w:rsid w:val="003D029B"/>
    <w:rsid w:val="003D4010"/>
    <w:rsid w:val="003E3DEB"/>
    <w:rsid w:val="0043461C"/>
    <w:rsid w:val="004550BB"/>
    <w:rsid w:val="00462FCA"/>
    <w:rsid w:val="00483741"/>
    <w:rsid w:val="004B32E0"/>
    <w:rsid w:val="004D520B"/>
    <w:rsid w:val="004D7B33"/>
    <w:rsid w:val="004E3000"/>
    <w:rsid w:val="00537C38"/>
    <w:rsid w:val="0055178A"/>
    <w:rsid w:val="00551C28"/>
    <w:rsid w:val="00593234"/>
    <w:rsid w:val="00594BC6"/>
    <w:rsid w:val="005A09F4"/>
    <w:rsid w:val="005A3BA0"/>
    <w:rsid w:val="005C3B07"/>
    <w:rsid w:val="005D2F94"/>
    <w:rsid w:val="005E7582"/>
    <w:rsid w:val="00607539"/>
    <w:rsid w:val="00614239"/>
    <w:rsid w:val="00644200"/>
    <w:rsid w:val="00654B80"/>
    <w:rsid w:val="00661097"/>
    <w:rsid w:val="00663305"/>
    <w:rsid w:val="00667D2D"/>
    <w:rsid w:val="006872C9"/>
    <w:rsid w:val="00695C1F"/>
    <w:rsid w:val="006A24D8"/>
    <w:rsid w:val="0073070F"/>
    <w:rsid w:val="007703B6"/>
    <w:rsid w:val="00776124"/>
    <w:rsid w:val="00780975"/>
    <w:rsid w:val="007931F3"/>
    <w:rsid w:val="00797457"/>
    <w:rsid w:val="007B3A9A"/>
    <w:rsid w:val="007C19B4"/>
    <w:rsid w:val="007C1FFF"/>
    <w:rsid w:val="007E73B2"/>
    <w:rsid w:val="007F4C9C"/>
    <w:rsid w:val="00814216"/>
    <w:rsid w:val="00827209"/>
    <w:rsid w:val="008655AE"/>
    <w:rsid w:val="0088284D"/>
    <w:rsid w:val="008A59B1"/>
    <w:rsid w:val="008D1B85"/>
    <w:rsid w:val="008D300D"/>
    <w:rsid w:val="009211C1"/>
    <w:rsid w:val="00984721"/>
    <w:rsid w:val="009A0217"/>
    <w:rsid w:val="009A7057"/>
    <w:rsid w:val="009B122A"/>
    <w:rsid w:val="009C4CDB"/>
    <w:rsid w:val="009D5AC6"/>
    <w:rsid w:val="009E0687"/>
    <w:rsid w:val="009E513E"/>
    <w:rsid w:val="009E5F45"/>
    <w:rsid w:val="00A0451A"/>
    <w:rsid w:val="00A04A01"/>
    <w:rsid w:val="00A04CC7"/>
    <w:rsid w:val="00A13100"/>
    <w:rsid w:val="00A8220D"/>
    <w:rsid w:val="00AF517C"/>
    <w:rsid w:val="00B06922"/>
    <w:rsid w:val="00B152B8"/>
    <w:rsid w:val="00B3736E"/>
    <w:rsid w:val="00B92822"/>
    <w:rsid w:val="00BA3DC9"/>
    <w:rsid w:val="00BB138D"/>
    <w:rsid w:val="00BB2951"/>
    <w:rsid w:val="00BB33AB"/>
    <w:rsid w:val="00BD3D37"/>
    <w:rsid w:val="00BF3EF5"/>
    <w:rsid w:val="00C17256"/>
    <w:rsid w:val="00C17D7B"/>
    <w:rsid w:val="00C33F40"/>
    <w:rsid w:val="00C673A9"/>
    <w:rsid w:val="00C84D29"/>
    <w:rsid w:val="00C93517"/>
    <w:rsid w:val="00CA263B"/>
    <w:rsid w:val="00CE0F9C"/>
    <w:rsid w:val="00CE264E"/>
    <w:rsid w:val="00D07228"/>
    <w:rsid w:val="00D11A21"/>
    <w:rsid w:val="00D2056C"/>
    <w:rsid w:val="00D2611C"/>
    <w:rsid w:val="00D37A81"/>
    <w:rsid w:val="00D40166"/>
    <w:rsid w:val="00D97F58"/>
    <w:rsid w:val="00DA4BA4"/>
    <w:rsid w:val="00E56EAF"/>
    <w:rsid w:val="00E64DF1"/>
    <w:rsid w:val="00E94034"/>
    <w:rsid w:val="00E95415"/>
    <w:rsid w:val="00EA13E6"/>
    <w:rsid w:val="00EC2EA9"/>
    <w:rsid w:val="00ED0E58"/>
    <w:rsid w:val="00ED2928"/>
    <w:rsid w:val="00EF0037"/>
    <w:rsid w:val="00F058F7"/>
    <w:rsid w:val="00F10668"/>
    <w:rsid w:val="00F115C0"/>
    <w:rsid w:val="00F1423C"/>
    <w:rsid w:val="00F64116"/>
    <w:rsid w:val="00F74371"/>
    <w:rsid w:val="00F97002"/>
    <w:rsid w:val="00FA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7582"/>
    <w:pPr>
      <w:keepNext/>
      <w:jc w:val="both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582"/>
    <w:pPr>
      <w:keepNext/>
      <w:keepLines/>
      <w:spacing w:before="200"/>
      <w:outlineLvl w:val="2"/>
    </w:pPr>
    <w:rPr>
      <w:rFonts w:ascii="Cambria" w:eastAsia="Times New Roman" w:hAnsi="Cambria" w:cs="Times New Roman"/>
      <w:b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7582"/>
    <w:pPr>
      <w:keepNext/>
      <w:jc w:val="both"/>
      <w:outlineLvl w:val="4"/>
    </w:pPr>
    <w:rPr>
      <w:rFonts w:ascii="Times" w:eastAsia="Times New Roman" w:hAnsi="Times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5E7582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E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5E7582"/>
    <w:rPr>
      <w:rFonts w:ascii="Cambria" w:eastAsia="Times New Roman" w:hAnsi="Cambria" w:cs="Times New Roman"/>
      <w:b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5E7582"/>
    <w:rPr>
      <w:rFonts w:ascii="Times" w:eastAsia="Times New Roman" w:hAnsi="Times" w:cs="Times New Roman"/>
      <w:sz w:val="20"/>
      <w:szCs w:val="20"/>
      <w:u w:val="single"/>
    </w:rPr>
  </w:style>
  <w:style w:type="paragraph" w:customStyle="1" w:styleId="THC11">
    <w:name w:val="THC 11"/>
    <w:basedOn w:val="Normal"/>
    <w:qFormat/>
    <w:rsid w:val="005E7582"/>
    <w:pPr>
      <w:jc w:val="center"/>
    </w:pPr>
    <w:rPr>
      <w:rFonts w:eastAsia="Times New Roman" w:cs="Times New Roman"/>
      <w:b/>
      <w:sz w:val="22"/>
      <w:szCs w:val="22"/>
      <w:lang w:eastAsia="ja-JP"/>
    </w:rPr>
  </w:style>
  <w:style w:type="paragraph" w:customStyle="1" w:styleId="CaptionFootnote">
    <w:name w:val="Caption Footnote"/>
    <w:qFormat/>
    <w:rsid w:val="005E7582"/>
    <w:pPr>
      <w:spacing w:before="120" w:after="240" w:line="280" w:lineRule="exact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TCellC11">
    <w:name w:val="TCellC 11"/>
    <w:basedOn w:val="Normal"/>
    <w:qFormat/>
    <w:rsid w:val="005E7582"/>
    <w:pPr>
      <w:jc w:val="center"/>
    </w:pPr>
    <w:rPr>
      <w:rFonts w:eastAsia="Times New Roman" w:cs="Times New Roman"/>
      <w:sz w:val="22"/>
      <w:szCs w:val="20"/>
      <w:lang w:eastAsia="ja-JP"/>
    </w:rPr>
  </w:style>
  <w:style w:type="paragraph" w:customStyle="1" w:styleId="CaptionTable">
    <w:name w:val="Caption Table"/>
    <w:qFormat/>
    <w:rsid w:val="005E7582"/>
    <w:pPr>
      <w:tabs>
        <w:tab w:val="left" w:pos="1361"/>
      </w:tabs>
      <w:spacing w:before="120" w:after="240" w:line="300" w:lineRule="exact"/>
      <w:ind w:left="1361" w:hanging="1361"/>
    </w:pPr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customStyle="1" w:styleId="TH11">
    <w:name w:val="TH 11"/>
    <w:qFormat/>
    <w:rsid w:val="005E7582"/>
    <w:pPr>
      <w:spacing w:after="0" w:line="240" w:lineRule="auto"/>
    </w:pPr>
    <w:rPr>
      <w:rFonts w:ascii="Times New Roman" w:eastAsia="Times New Roman" w:hAnsi="Times New Roman" w:cs="Times New Roman"/>
      <w:b/>
      <w:szCs w:val="24"/>
      <w:lang w:eastAsia="ja-JP"/>
    </w:rPr>
  </w:style>
  <w:style w:type="paragraph" w:customStyle="1" w:styleId="TCellIndent11">
    <w:name w:val="TCell Indent 11"/>
    <w:qFormat/>
    <w:rsid w:val="005E7582"/>
    <w:pPr>
      <w:spacing w:after="0" w:line="240" w:lineRule="auto"/>
      <w:ind w:left="284"/>
    </w:pPr>
    <w:rPr>
      <w:rFonts w:ascii="Times New Roman" w:eastAsia="Times New Roman" w:hAnsi="Times New Roman" w:cs="Times New Roman"/>
      <w:szCs w:val="20"/>
      <w:lang w:eastAsia="ja-JP"/>
    </w:rPr>
  </w:style>
  <w:style w:type="paragraph" w:customStyle="1" w:styleId="TCell11">
    <w:name w:val="TCell 11"/>
    <w:basedOn w:val="TCellC11"/>
    <w:qFormat/>
    <w:rsid w:val="005E7582"/>
    <w:pPr>
      <w:jc w:val="left"/>
    </w:pPr>
  </w:style>
  <w:style w:type="character" w:styleId="Emphasis">
    <w:name w:val="Emphasis"/>
    <w:basedOn w:val="DefaultParagraphFont"/>
    <w:uiPriority w:val="20"/>
    <w:qFormat/>
    <w:rsid w:val="005E7582"/>
    <w:rPr>
      <w:i/>
      <w:iCs/>
    </w:rPr>
  </w:style>
  <w:style w:type="paragraph" w:styleId="ListParagraph">
    <w:name w:val="List Paragraph"/>
    <w:basedOn w:val="Normal"/>
    <w:uiPriority w:val="34"/>
    <w:qFormat/>
    <w:rsid w:val="005E7582"/>
    <w:pPr>
      <w:ind w:left="720"/>
      <w:contextualSpacing/>
    </w:pPr>
    <w:rPr>
      <w:rFonts w:ascii="Calibri" w:eastAsia="Times New Roman" w:hAnsi="Calibri" w:cs="Times New Roman"/>
      <w:sz w:val="22"/>
      <w:szCs w:val="22"/>
      <w:lang w:eastAsia="ja-JP"/>
    </w:rPr>
  </w:style>
  <w:style w:type="character" w:customStyle="1" w:styleId="CommentTextChar1">
    <w:name w:val="Comment Text Char1"/>
    <w:uiPriority w:val="99"/>
    <w:locked/>
    <w:rsid w:val="005E7582"/>
    <w:rPr>
      <w:rFonts w:eastAsia="Times New Roman"/>
      <w:lang w:val="en-GB" w:eastAsia="x-none"/>
    </w:rPr>
  </w:style>
  <w:style w:type="table" w:styleId="TableGridLight">
    <w:name w:val="Grid Table Light"/>
    <w:basedOn w:val="TableNormal"/>
    <w:uiPriority w:val="40"/>
    <w:rsid w:val="005E758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rsid w:val="0073070F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70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212</Words>
  <Characters>1334</Characters>
  <Application>Microsoft Office Word</Application>
  <DocSecurity>0</DocSecurity>
  <Lines>7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Ben Metcalf</cp:lastModifiedBy>
  <cp:revision>105</cp:revision>
  <dcterms:created xsi:type="dcterms:W3CDTF">2020-04-14T07:44:00Z</dcterms:created>
  <dcterms:modified xsi:type="dcterms:W3CDTF">2020-09-15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